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303E08" w14:textId="2FFC851A" w:rsidR="003214BA" w:rsidRDefault="003214BA" w:rsidP="003214BA">
      <w:pPr>
        <w:keepNext/>
        <w:keepLines/>
        <w:spacing w:after="0"/>
        <w:outlineLvl w:val="0"/>
        <w:rPr>
          <w:b/>
        </w:rPr>
      </w:pPr>
      <w:r>
        <w:rPr>
          <w:b/>
        </w:rPr>
        <w:t>Multimedia</w:t>
      </w:r>
      <w:r w:rsidRPr="007317C7">
        <w:rPr>
          <w:b/>
        </w:rPr>
        <w:t xml:space="preserve"> Appendix </w:t>
      </w:r>
      <w:r w:rsidR="00CC27C6">
        <w:rPr>
          <w:b/>
        </w:rPr>
        <w:t>3</w:t>
      </w:r>
      <w:r w:rsidRPr="007317C7">
        <w:rPr>
          <w:b/>
        </w:rPr>
        <w:t xml:space="preserve"> – </w:t>
      </w:r>
      <w:r w:rsidRPr="003214BA">
        <w:rPr>
          <w:b/>
        </w:rPr>
        <w:t>Identified overviews or umbrella reviews during the second screening phase</w:t>
      </w:r>
    </w:p>
    <w:p w14:paraId="728CDE0F" w14:textId="77777777" w:rsidR="003214BA" w:rsidRDefault="003214BA" w:rsidP="003214BA">
      <w:pPr>
        <w:keepNext/>
        <w:keepLines/>
        <w:spacing w:after="0"/>
        <w:outlineLvl w:val="0"/>
        <w:rPr>
          <w:b/>
        </w:rPr>
      </w:pPr>
    </w:p>
    <w:p w14:paraId="7E6BD2DF" w14:textId="77777777" w:rsidR="003214BA" w:rsidRPr="003214BA" w:rsidRDefault="003214BA" w:rsidP="003214BA">
      <w:pPr>
        <w:rPr>
          <w:b/>
        </w:rPr>
      </w:pPr>
      <w:r w:rsidRPr="003214BA">
        <w:t xml:space="preserve">Digital technologies to prevent falls in people living with dementia or mild cognitive impairment: A rapid systematic overview of systematic reviews - </w:t>
      </w:r>
      <w:r w:rsidRPr="003214BA">
        <w:rPr>
          <w:b/>
        </w:rPr>
        <w:t>Wearable technology/sensors, Virtual reality, Environmental sensor-based systems/video systems, Exergaming and commercial games consoles – Low quality</w:t>
      </w:r>
    </w:p>
    <w:p w14:paraId="0985B90A" w14:textId="77777777" w:rsidR="003214BA" w:rsidRPr="003214BA" w:rsidRDefault="003214BA" w:rsidP="003214BA">
      <w:pPr>
        <w:rPr>
          <w:b/>
        </w:rPr>
      </w:pPr>
      <w:r w:rsidRPr="003214BA">
        <w:t xml:space="preserve">Ethical and practical concerns of surveillance technologies in residential care for people with dementia or intellectual disabilities: an overview of the literature – </w:t>
      </w:r>
      <w:r w:rsidRPr="003214BA">
        <w:rPr>
          <w:b/>
        </w:rPr>
        <w:t>Tracking and GPS systems, intelligent monitoring system – Adequate quality</w:t>
      </w:r>
    </w:p>
    <w:p w14:paraId="6A186A0E" w14:textId="77777777" w:rsidR="003214BA" w:rsidRPr="003214BA" w:rsidRDefault="003214BA" w:rsidP="003214BA">
      <w:r w:rsidRPr="003214BA">
        <w:t xml:space="preserve">Eyes on dementia: an overview of the interplay between eye movements and cognitive decline - </w:t>
      </w:r>
      <w:r w:rsidRPr="003214BA">
        <w:rPr>
          <w:b/>
        </w:rPr>
        <w:t>Functional brain imaging techniques, Artificial Intelligence and Machine Learning</w:t>
      </w:r>
    </w:p>
    <w:p w14:paraId="45A9887B" w14:textId="77777777" w:rsidR="003214BA" w:rsidRPr="003214BA" w:rsidRDefault="003214BA" w:rsidP="003214BA">
      <w:pPr>
        <w:rPr>
          <w:b/>
        </w:rPr>
      </w:pPr>
      <w:r w:rsidRPr="003214BA">
        <w:t xml:space="preserve">Overview and strategy analysis of technology-based nonpharmacological interventions for in-hospital delirium prevention and reduction: Systematic scoping review – </w:t>
      </w:r>
      <w:r w:rsidRPr="003214BA">
        <w:rPr>
          <w:b/>
        </w:rPr>
        <w:t>Not an overview</w:t>
      </w:r>
    </w:p>
    <w:p w14:paraId="13E5B805" w14:textId="77777777" w:rsidR="003214BA" w:rsidRPr="003214BA" w:rsidRDefault="003214BA" w:rsidP="003214BA">
      <w:r w:rsidRPr="003214BA">
        <w:t xml:space="preserve">Self-Efficacy of Older People Using Technology to Self-Manage COPD, Hypertension, Heart Failure, or Dementia at Home: An Overview of Systematic Reviews – </w:t>
      </w:r>
      <w:r w:rsidRPr="003214BA">
        <w:rPr>
          <w:b/>
        </w:rPr>
        <w:t>Telehealth (2 reviews only and not only for Dementia), mHealth, PDA</w:t>
      </w:r>
    </w:p>
    <w:p w14:paraId="6ED1496B" w14:textId="77777777" w:rsidR="003214BA" w:rsidRPr="003214BA" w:rsidRDefault="003214BA" w:rsidP="003214BA">
      <w:r w:rsidRPr="003214BA">
        <w:rPr>
          <w:b/>
        </w:rPr>
        <w:t>Web-Based</w:t>
      </w:r>
      <w:r w:rsidRPr="003214BA">
        <w:t xml:space="preserve"> Multidomain Lifestyle Programs for Brain Health: Comprehensive Overview and Meta-Analysis – </w:t>
      </w:r>
      <w:r w:rsidRPr="003214BA">
        <w:rPr>
          <w:b/>
        </w:rPr>
        <w:t>mHealth</w:t>
      </w:r>
    </w:p>
    <w:p w14:paraId="6DFA7126" w14:textId="77777777" w:rsidR="003214BA" w:rsidRPr="003214BA" w:rsidRDefault="003214BA" w:rsidP="003214BA">
      <w:pPr>
        <w:rPr>
          <w:b/>
        </w:rPr>
      </w:pPr>
      <w:r w:rsidRPr="003214BA">
        <w:t xml:space="preserve">An overview of the dyadic, intergenerational and digital-based reminiscence therapy: a scoping review - </w:t>
      </w:r>
      <w:r w:rsidRPr="003214BA">
        <w:rPr>
          <w:b/>
        </w:rPr>
        <w:t>Not an overview</w:t>
      </w:r>
    </w:p>
    <w:p w14:paraId="3BD3B292" w14:textId="77777777" w:rsidR="003214BA" w:rsidRPr="003214BA" w:rsidRDefault="003214BA" w:rsidP="003214BA">
      <w:r w:rsidRPr="003214BA">
        <w:t xml:space="preserve">Ethics of using assistive technology in the care for community-dwelling elderly people: an overview of the literature – </w:t>
      </w:r>
      <w:r w:rsidRPr="003214BA">
        <w:rPr>
          <w:b/>
        </w:rPr>
        <w:t>Several modalities – Not related to our work</w:t>
      </w:r>
    </w:p>
    <w:p w14:paraId="437656F1" w14:textId="77777777" w:rsidR="003214BA" w:rsidRPr="003214BA" w:rsidRDefault="003214BA" w:rsidP="003214BA">
      <w:r w:rsidRPr="003214BA">
        <w:lastRenderedPageBreak/>
        <w:t xml:space="preserve">Efficacy of </w:t>
      </w:r>
      <w:r w:rsidRPr="003214BA">
        <w:rPr>
          <w:b/>
        </w:rPr>
        <w:t>virtual reality</w:t>
      </w:r>
      <w:r w:rsidRPr="003214BA">
        <w:t xml:space="preserve"> technology interventions for cognitive and mental outcomes in older people with cognitive disorders: An umbrella review comprising meta-analyses of randomized controlled trials - </w:t>
      </w:r>
      <w:r w:rsidRPr="003214BA">
        <w:rPr>
          <w:b/>
        </w:rPr>
        <w:t>Virtual reality</w:t>
      </w:r>
    </w:p>
    <w:p w14:paraId="2DF23577" w14:textId="77777777" w:rsidR="003214BA" w:rsidRPr="003214BA" w:rsidRDefault="003214BA" w:rsidP="003214BA">
      <w:pPr>
        <w:rPr>
          <w:b/>
        </w:rPr>
      </w:pPr>
      <w:r w:rsidRPr="003214BA">
        <w:t xml:space="preserve">Is research on 'smart living environments' based on unobtrusive technologies for older adults going in circles? Evidence from an umbrella review - </w:t>
      </w:r>
      <w:r w:rsidRPr="003214BA">
        <w:rPr>
          <w:b/>
        </w:rPr>
        <w:t>“Smart Homes”, “Telemonitoring”, “Ambient Assisted Living”</w:t>
      </w:r>
    </w:p>
    <w:p w14:paraId="3FF9EEDF" w14:textId="77777777" w:rsidR="003214BA" w:rsidRPr="003214BA" w:rsidRDefault="003214BA" w:rsidP="003214BA">
      <w:pPr>
        <w:rPr>
          <w:b/>
        </w:rPr>
      </w:pPr>
      <w:r w:rsidRPr="003214BA">
        <w:rPr>
          <w:b/>
        </w:rPr>
        <w:t>eHealth and Web-Based</w:t>
      </w:r>
      <w:r w:rsidRPr="003214BA">
        <w:t xml:space="preserve"> Interventions for Informal Carers of People With Dementia in the Community: Umbrella Review - </w:t>
      </w:r>
      <w:r w:rsidRPr="003214BA">
        <w:rPr>
          <w:b/>
        </w:rPr>
        <w:t>Including web, telephone, DVD, or a combination of these</w:t>
      </w:r>
    </w:p>
    <w:p w14:paraId="724DB647" w14:textId="77777777" w:rsidR="003214BA" w:rsidRPr="003214BA" w:rsidRDefault="003214BA" w:rsidP="003214BA">
      <w:r w:rsidRPr="003214BA">
        <w:t xml:space="preserve">The performance of </w:t>
      </w:r>
      <w:r w:rsidRPr="003214BA">
        <w:rPr>
          <w:b/>
        </w:rPr>
        <w:t>artificial intelligence-driven</w:t>
      </w:r>
      <w:r w:rsidRPr="003214BA">
        <w:t xml:space="preserve"> technologies in diagnosing mental disorders: an umbrella review</w:t>
      </w:r>
    </w:p>
    <w:p w14:paraId="2A56B6C2" w14:textId="77777777" w:rsidR="003214BA" w:rsidRPr="003214BA" w:rsidRDefault="003214BA" w:rsidP="003214BA">
      <w:pPr>
        <w:rPr>
          <w:b/>
        </w:rPr>
      </w:pPr>
      <w:r w:rsidRPr="003214BA">
        <w:t xml:space="preserve">Non-pharmacological interventions for neuropsychiatric symptoms of dementia in residential aged care settings: An umbrella review - </w:t>
      </w:r>
      <w:r w:rsidRPr="003214BA">
        <w:rPr>
          <w:b/>
        </w:rPr>
        <w:t>Person-tailored interventions, Sensory stimulation, Environmental interventions, Cognitive interventions, Animal-Assisted interventions</w:t>
      </w:r>
    </w:p>
    <w:p w14:paraId="5BADF8C8" w14:textId="77777777" w:rsidR="003214BA" w:rsidRPr="003214BA" w:rsidRDefault="003214BA" w:rsidP="003214BA">
      <w:r w:rsidRPr="003214BA">
        <w:t xml:space="preserve">Factors Influencing Implementation of </w:t>
      </w:r>
      <w:r w:rsidRPr="003214BA">
        <w:rPr>
          <w:b/>
        </w:rPr>
        <w:t>eHealth Technologies</w:t>
      </w:r>
      <w:r w:rsidRPr="003214BA">
        <w:t xml:space="preserve"> to Support Informal Dementia Care: Umbrella Review.</w:t>
      </w:r>
    </w:p>
    <w:p w14:paraId="5D7CF87B" w14:textId="77777777" w:rsidR="003214BA" w:rsidRPr="003214BA" w:rsidRDefault="003214BA" w:rsidP="003214BA">
      <w:pPr>
        <w:keepNext/>
        <w:keepLines/>
        <w:spacing w:after="0"/>
        <w:outlineLvl w:val="0"/>
        <w:rPr>
          <w:bCs/>
        </w:rPr>
      </w:pPr>
    </w:p>
    <w:p w14:paraId="10C8B12B" w14:textId="77777777" w:rsidR="00E10B34" w:rsidRDefault="00E10B34"/>
    <w:sectPr w:rsidR="00E10B34" w:rsidSect="00F05FD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4BA"/>
    <w:rsid w:val="000C1047"/>
    <w:rsid w:val="000F54E2"/>
    <w:rsid w:val="00147B52"/>
    <w:rsid w:val="001C5437"/>
    <w:rsid w:val="001E2731"/>
    <w:rsid w:val="002326F1"/>
    <w:rsid w:val="00272B9F"/>
    <w:rsid w:val="002A2357"/>
    <w:rsid w:val="002B00D3"/>
    <w:rsid w:val="0031421C"/>
    <w:rsid w:val="003169AE"/>
    <w:rsid w:val="003214BA"/>
    <w:rsid w:val="00356364"/>
    <w:rsid w:val="00465C86"/>
    <w:rsid w:val="004E22DF"/>
    <w:rsid w:val="00500034"/>
    <w:rsid w:val="005051CC"/>
    <w:rsid w:val="00515B2F"/>
    <w:rsid w:val="005548CB"/>
    <w:rsid w:val="00575539"/>
    <w:rsid w:val="005C0AE9"/>
    <w:rsid w:val="005F4BD2"/>
    <w:rsid w:val="006115CC"/>
    <w:rsid w:val="00627443"/>
    <w:rsid w:val="00673EAC"/>
    <w:rsid w:val="00677EE4"/>
    <w:rsid w:val="006C08AD"/>
    <w:rsid w:val="006E033F"/>
    <w:rsid w:val="006E5278"/>
    <w:rsid w:val="00711642"/>
    <w:rsid w:val="00720F70"/>
    <w:rsid w:val="007312D2"/>
    <w:rsid w:val="007A04E7"/>
    <w:rsid w:val="007D7E0D"/>
    <w:rsid w:val="007E4669"/>
    <w:rsid w:val="007E4BA4"/>
    <w:rsid w:val="00833AD5"/>
    <w:rsid w:val="008D590B"/>
    <w:rsid w:val="008F437A"/>
    <w:rsid w:val="00991146"/>
    <w:rsid w:val="009E1F55"/>
    <w:rsid w:val="00A06D36"/>
    <w:rsid w:val="00A663F7"/>
    <w:rsid w:val="00AE4111"/>
    <w:rsid w:val="00B70776"/>
    <w:rsid w:val="00B977C8"/>
    <w:rsid w:val="00BB7880"/>
    <w:rsid w:val="00BD0773"/>
    <w:rsid w:val="00BD1560"/>
    <w:rsid w:val="00C523C7"/>
    <w:rsid w:val="00CC27C6"/>
    <w:rsid w:val="00D50602"/>
    <w:rsid w:val="00DE0761"/>
    <w:rsid w:val="00DE23E9"/>
    <w:rsid w:val="00DE4ADF"/>
    <w:rsid w:val="00E10B34"/>
    <w:rsid w:val="00E14DAF"/>
    <w:rsid w:val="00E52407"/>
    <w:rsid w:val="00EA4134"/>
    <w:rsid w:val="00EA695E"/>
    <w:rsid w:val="00EB6DCB"/>
    <w:rsid w:val="00EC4ACA"/>
    <w:rsid w:val="00F05FDF"/>
    <w:rsid w:val="00F41090"/>
    <w:rsid w:val="00F972CF"/>
    <w:rsid w:val="00FC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2E8E84"/>
  <w15:chartTrackingRefBased/>
  <w15:docId w15:val="{EC27CF27-FA68-734D-B174-54C2CEEE1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4BA"/>
    <w:pPr>
      <w:spacing w:line="48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4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4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4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4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4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4B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4B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4B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4B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4BA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4BA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4BA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4BA"/>
    <w:rPr>
      <w:rFonts w:eastAsiaTheme="majorEastAsia" w:cstheme="majorBidi"/>
      <w:i/>
      <w:iCs/>
      <w:color w:val="0F4761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4BA"/>
    <w:rPr>
      <w:rFonts w:eastAsiaTheme="majorEastAsia" w:cstheme="majorBidi"/>
      <w:color w:val="0F4761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4BA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4BA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4BA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4BA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214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4B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4B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4BA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214BA"/>
    <w:pPr>
      <w:spacing w:before="160"/>
      <w:jc w:val="center"/>
    </w:pPr>
    <w:rPr>
      <w:rFonts w:eastAsia="Calibri" w:cs="Calibr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214BA"/>
    <w:rPr>
      <w:rFonts w:ascii="Times New Roman" w:hAnsi="Times New Roman" w:cs="Calibri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3214BA"/>
    <w:pPr>
      <w:spacing w:after="0"/>
      <w:ind w:left="720"/>
      <w:contextualSpacing/>
    </w:pPr>
    <w:rPr>
      <w:rFonts w:eastAsia="Calibri" w:cs="Calibri"/>
      <w:szCs w:val="24"/>
    </w:rPr>
  </w:style>
  <w:style w:type="character" w:styleId="IntenseEmphasis">
    <w:name w:val="Intense Emphasis"/>
    <w:basedOn w:val="DefaultParagraphFont"/>
    <w:uiPriority w:val="21"/>
    <w:qFormat/>
    <w:rsid w:val="003214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Calibri" w:cs="Calibr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4BA"/>
    <w:rPr>
      <w:rFonts w:ascii="Times New Roman" w:hAnsi="Times New Roman" w:cs="Calibri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214B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21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Borges</dc:creator>
  <cp:keywords/>
  <dc:description/>
  <cp:lastModifiedBy>Hebatullah Abdulazeem</cp:lastModifiedBy>
  <cp:revision>2</cp:revision>
  <dcterms:created xsi:type="dcterms:W3CDTF">2025-01-17T11:54:00Z</dcterms:created>
  <dcterms:modified xsi:type="dcterms:W3CDTF">2025-01-17T12:26:00Z</dcterms:modified>
</cp:coreProperties>
</file>